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rFonts w:eastAsia="DengXian;等线"/>
          <w:lang w:eastAsia="zh-CN"/>
        </w:rPr>
      </w:pPr>
      <w:r>
        <w:rPr>
          <w:rFonts w:eastAsia="DengXian;等线"/>
          <w:lang w:eastAsia="zh-CN"/>
        </w:rPr>
        <w:t xml:space="preserve">Additional </w:t>
      </w:r>
      <w:r>
        <w:rPr>
          <w:rFonts w:eastAsia="DengXian;等线"/>
        </w:rPr>
        <w:t xml:space="preserve">Material </w:t>
      </w:r>
      <w:bookmarkStart w:id="0" w:name="OLE_LINK10"/>
      <w:bookmarkStart w:id="1" w:name="OLE_LINK9"/>
      <w:r>
        <w:rPr>
          <w:rFonts w:eastAsia="DengXian;等线"/>
          <w:lang w:eastAsia="zh-CN"/>
        </w:rPr>
        <w:t>1</w:t>
      </w:r>
    </w:p>
    <w:p>
      <w:pPr>
        <w:pStyle w:val="Normal"/>
        <w:jc w:val="center"/>
        <w:rPr>
          <w:sz w:val="28"/>
          <w:szCs w:val="28"/>
        </w:rPr>
      </w:pPr>
      <w:bookmarkEnd w:id="0"/>
      <w:bookmarkEnd w:id="1"/>
      <w:r>
        <w:rPr>
          <w:sz w:val="28"/>
          <w:szCs w:val="28"/>
        </w:rPr>
        <w:t>Table of content</w:t>
      </w:r>
    </w:p>
    <w:p>
      <w:pPr>
        <w:pStyle w:val="Normal"/>
        <w:spacing w:lineRule="auto" w:line="360"/>
        <w:ind w:left="281" w:firstLine="2"/>
        <w:jc w:val="left"/>
        <w:rPr/>
      </w:pPr>
      <w:r>
        <w:rPr>
          <w:b/>
          <w:sz w:val="18"/>
          <w:szCs w:val="18"/>
        </w:rPr>
        <w:t xml:space="preserve">Additional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1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ystematic search strategy………………………………………………………………………………………………</w:t>
      </w:r>
      <w:r>
        <w:rPr>
          <w:sz w:val="18"/>
          <w:szCs w:val="18"/>
        </w:rPr>
        <w:t>2</w:t>
      </w:r>
    </w:p>
    <w:p>
      <w:pPr>
        <w:pStyle w:val="Normal"/>
        <w:spacing w:lineRule="auto" w:line="360"/>
        <w:ind w:left="281" w:firstLine="2"/>
        <w:jc w:val="left"/>
        <w:rPr/>
      </w:pPr>
      <w:r>
        <w:rPr>
          <w:b/>
          <w:sz w:val="18"/>
          <w:szCs w:val="18"/>
        </w:rPr>
        <w:t xml:space="preserve">Additional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2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haracteristics of the eligible studies………………………………………………………………………………</w:t>
      </w:r>
      <w:r>
        <w:rPr>
          <w:sz w:val="18"/>
          <w:szCs w:val="18"/>
        </w:rPr>
        <w:t>3</w:t>
      </w:r>
    </w:p>
    <w:p>
      <w:pPr>
        <w:pStyle w:val="Normal"/>
        <w:spacing w:lineRule="auto" w:line="360"/>
        <w:ind w:left="281" w:firstLine="2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Additional </w:t>
      </w:r>
      <w:r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3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e assessment of quality of evidence……………………………………………………………………………</w:t>
      </w:r>
      <w:r>
        <w:rPr>
          <w:sz w:val="18"/>
          <w:szCs w:val="18"/>
        </w:rPr>
        <w:t>.9</w:t>
      </w:r>
      <w:r>
        <w:br w:type="page"/>
      </w:r>
    </w:p>
    <w:p>
      <w:pPr>
        <w:pStyle w:val="Normal"/>
        <w:rPr>
          <w:sz w:val="28"/>
          <w:szCs w:val="28"/>
        </w:rPr>
      </w:pP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8"/>
          <w:szCs w:val="28"/>
        </w:rPr>
        <w:t xml:space="preserve">Additional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8"/>
          <w:szCs w:val="28"/>
        </w:rPr>
        <w:t>Table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8"/>
          <w:szCs w:val="28"/>
        </w:rPr>
        <w:t xml:space="preserve"> 1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8"/>
          <w:szCs w:val="28"/>
        </w:rPr>
        <w:t xml:space="preserve">: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8"/>
          <w:szCs w:val="28"/>
        </w:rPr>
        <w:t>Systematic search strategy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742"/>
      </w:tblGrid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ubme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.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" w:name="_Hlk100421370"/>
            <w:bookmarkStart w:id="3" w:name="OLE_LINK13"/>
            <w:bookmarkStart w:id="4" w:name="OLE_LINK12"/>
            <w:bookmarkEnd w:id="2"/>
            <w:bookmarkEnd w:id="3"/>
            <w:bookmarkEnd w:id="4"/>
            <w:r>
              <w:rPr>
                <w:rFonts w:cs="Calibri"/>
                <w:sz w:val="20"/>
                <w:szCs w:val="20"/>
              </w:rPr>
              <w:t>(("COVID-19" OR "COVID-19"[MeSH Terms] OR "SARS-CoV-2" OR "sars-cov-2"[MeSH Terms] OR "Severe Acute Respiratory Syndrome Coronavirus 2" OR "coronavirus"[MeSH Terms] OR "coronavirus" OR "sars cov 2 infection"[All Fields] OR "severe acute respiratory syndrome coronavirus 2 infection"[All Fields] OR "covid 19 pandemic"[All Fields] ) AND ("convalesce"[All Fields] OR "convalesced"[All Fields] OR "convalescence"[MeSH Terms] OR "convalescence"[All Fields] OR "convalescences"[All Fields] OR "convalescent"[All Fields] OR "convalescents"[All Fields] OR "convalescing"[All Fields] OR "plasma"[MeSH Terms] OR "plasma"[All Fields] OR "plasmas"[All Fields] OR "plasma's"[All Fields] OR " passive immunization "[All Fields] OR "serotherapy"[Supplementary Concept] OR "COVID-19 serotherapy"[All Fields] OR coronavirus disease-19 serotherapy: "COVID-19 serotherapy"[Supplementary Concept] OR "COVID-19 serotherapy"[All Fields])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4"/>
                <w:szCs w:val="24"/>
              </w:rPr>
              <w:t>6772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Embas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0"/>
                <w:szCs w:val="20"/>
              </w:rPr>
              <w:t>('covid 19'/exp OR 'covid 19' OR 'covid19'/exp OR 'covid19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2</w:t>
            </w:r>
            <w:r>
              <w:rPr>
                <w:rFonts w:cs="Calibri"/>
                <w:sz w:val="20"/>
                <w:szCs w:val="20"/>
              </w:rPr>
              <w:t>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2</w:t>
            </w:r>
            <w:r>
              <w:rPr>
                <w:rFonts w:cs="Calibri"/>
                <w:sz w:val="20"/>
                <w:szCs w:val="20"/>
              </w:rPr>
              <w:t>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-2</w:t>
            </w:r>
            <w:r>
              <w:rPr>
                <w:rFonts w:cs="Calibri"/>
                <w:sz w:val="20"/>
                <w:szCs w:val="20"/>
              </w:rPr>
              <w:t>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-2</w:t>
            </w:r>
            <w:r>
              <w:rPr>
                <w:rFonts w:cs="Calibri"/>
                <w:sz w:val="20"/>
                <w:szCs w:val="20"/>
              </w:rPr>
              <w:t>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-cov-2 </w:t>
            </w:r>
            <w:r>
              <w:rPr>
                <w:rFonts w:cs="Calibri"/>
                <w:sz w:val="20"/>
                <w:szCs w:val="20"/>
              </w:rPr>
              <w:t>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ars-cov-2 </w:t>
            </w:r>
            <w:r>
              <w:rPr>
                <w:rFonts w:cs="Calibri"/>
                <w:sz w:val="20"/>
                <w:szCs w:val="20"/>
              </w:rPr>
              <w:t>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evere acute respiratory syndrome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severe acute respiratory syndrome</w:t>
            </w:r>
            <w:r>
              <w:rPr>
                <w:rFonts w:cs="Calibri"/>
                <w:sz w:val="20"/>
                <w:szCs w:val="20"/>
              </w:rPr>
              <w:t xml:space="preserve"> ' OR ' severe acute respiratory syndrome coronavirus 2 infection '/exp OR ' severe acute respiratory syndrome coronavirus 2 infection ' OR ' covid 19 pandemic '/exp OR 'covid 19 pandemic 9' ) AND (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convalescent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convalescent</w:t>
            </w:r>
            <w:r>
              <w:rPr>
                <w:rFonts w:cs="Calibri"/>
                <w:sz w:val="20"/>
                <w:szCs w:val="20"/>
              </w:rPr>
              <w:t xml:space="preserve"> 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convalescent plasma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convalescent plasma</w:t>
            </w:r>
            <w:r>
              <w:rPr>
                <w:rFonts w:cs="Calibri"/>
                <w:sz w:val="20"/>
                <w:szCs w:val="20"/>
              </w:rPr>
              <w:t xml:space="preserve"> 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hyperimmune plasma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hyperimmune plasma</w:t>
            </w:r>
            <w:r>
              <w:rPr>
                <w:rFonts w:cs="Calibri"/>
                <w:sz w:val="20"/>
                <w:szCs w:val="20"/>
              </w:rPr>
              <w:t xml:space="preserve"> 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immune plasma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immune plasma</w:t>
            </w:r>
            <w:r>
              <w:rPr>
                <w:rFonts w:cs="Calibri"/>
                <w:sz w:val="20"/>
                <w:szCs w:val="20"/>
              </w:rPr>
              <w:t xml:space="preserve"> 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assive immunization </w:t>
            </w:r>
            <w:r>
              <w:rPr>
                <w:rFonts w:cs="Calibri"/>
                <w:sz w:val="20"/>
                <w:szCs w:val="20"/>
              </w:rPr>
              <w:t>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assive immunization </w:t>
            </w:r>
            <w:r>
              <w:rPr>
                <w:rFonts w:cs="Calibri"/>
                <w:sz w:val="20"/>
                <w:szCs w:val="20"/>
              </w:rPr>
              <w:t>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lasma therapy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lasma therapy</w:t>
            </w:r>
            <w:r>
              <w:rPr>
                <w:rFonts w:cs="Calibri"/>
                <w:sz w:val="20"/>
                <w:szCs w:val="20"/>
              </w:rPr>
              <w:t xml:space="preserve"> ' OR ' 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serotherapy</w:t>
            </w:r>
            <w:r>
              <w:rPr>
                <w:rFonts w:cs="Calibri"/>
                <w:sz w:val="20"/>
                <w:szCs w:val="20"/>
              </w:rPr>
              <w:t xml:space="preserve"> '/exp OR ' 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serotherapy</w:t>
            </w:r>
            <w:r>
              <w:rPr>
                <w:rFonts w:cs="Calibri"/>
                <w:sz w:val="20"/>
                <w:szCs w:val="20"/>
              </w:rPr>
              <w:t xml:space="preserve"> '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assive antibody</w:t>
            </w:r>
            <w:r>
              <w:rPr>
                <w:rFonts w:cs="Calibri"/>
                <w:sz w:val="20"/>
                <w:szCs w:val="20"/>
              </w:rPr>
              <w:t xml:space="preserve"> '/exp OR '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passive antibody</w:t>
            </w:r>
            <w:r>
              <w:rPr>
                <w:rFonts w:cs="Calibri"/>
                <w:sz w:val="20"/>
                <w:szCs w:val="20"/>
              </w:rPr>
              <w:t xml:space="preserve"> '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412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Web of Sc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5" w:name="OLE_LINK11"/>
            <w:bookmarkStart w:id="6" w:name="OLE_LINK8"/>
            <w:r>
              <w:rPr>
                <w:rFonts w:cs="Calibri"/>
                <w:sz w:val="20"/>
                <w:szCs w:val="20"/>
              </w:rPr>
              <w:t>(ALL=( Covid-19) OR ALL=( Covid19) OR ALL=(sars) OR ALL=(sarsa) OR ALL=(sars-2) OR ALL=(sars-cov) OR ALL=(sars-cov-2) OR ALL=(severe acute respiratory syndrome) OR ALL=(2019-ncov) OR ALL=( coronavirus)) AND (ALL=(convalescent) OR ALL=( convalescence)) AND (ALL=(convalescent plasma) OR ALL=(passive immunization) OR ALL=(plasma therapy) OR ALL=(serotherapy) OR ALL=(passive antibody transfer))</w:t>
            </w:r>
            <w:bookmarkEnd w:id="5"/>
            <w:bookmarkEnd w:id="6"/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75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b/>
                <w:sz w:val="20"/>
                <w:szCs w:val="20"/>
              </w:rPr>
              <w:t>Cochrane library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7" w:name="OLE_LINK14"/>
            <w:r>
              <w:rPr>
                <w:rFonts w:eastAsia="TimesNewRomanPSMT;DengXian" w:cs="Calibri"/>
                <w:kern w:val="0"/>
                <w:sz w:val="20"/>
                <w:szCs w:val="20"/>
              </w:rPr>
              <w:t>((Covid-19):ti,ab,kw OR (Covid19):ti,ab,kw OR (sars2):ti,ab,kw OR (sars-2):ti,ab,kw OR (sars-cov-2):ti,ab,kw OR (severe acute respiratory syndrome):ti,ab,kw OR (</w:t>
            </w:r>
            <w:r>
              <w:rPr>
                <w:rFonts w:cs="Calibri"/>
                <w:sz w:val="20"/>
                <w:szCs w:val="20"/>
              </w:rPr>
              <w:t>coronavirus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):ti,ab,kw</w:t>
            </w:r>
            <w:r>
              <w:rPr>
                <w:rFonts w:cs="Calibri"/>
                <w:sz w:val="20"/>
                <w:szCs w:val="20"/>
              </w:rPr>
              <w:t xml:space="preserve"> OR 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severe acute respiratory syndrome coronavirus 2 infection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):ti,ab,kw</w:t>
            </w:r>
            <w:r>
              <w:rPr>
                <w:rFonts w:cs="Calibri"/>
                <w:sz w:val="20"/>
                <w:szCs w:val="20"/>
              </w:rPr>
              <w:t xml:space="preserve"> OR 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covid 19 pandemic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):ti,ab,kw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>AND ((convalescent):ti,ab,kw OR (convalescent plasma):ti,ab,kw OR (hyperimmune plasma):ti,ab,kw OR (immune plasma):ti,ab,kw OR (passive immunization):ti,ab,kw OR (plasma therapy):ti,ab,kw OR (serotherapy):ti,ab,kw OR (passive antibody):ti,ab,kw)</w:t>
            </w:r>
            <w:bookmarkEnd w:id="7"/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19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NewRomanPSMT;DengXian" w:cs="Calibri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MedRxiv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TimesNewRomanPSMT;DengXian" w:cs="Calibri"/>
                <w:kern w:val="0"/>
                <w:sz w:val="24"/>
                <w:szCs w:val="24"/>
              </w:rPr>
            </w:pPr>
            <w:r>
              <w:rPr>
                <w:rFonts w:eastAsia="TimesNewRomanPSMT;DengXian" w:cs="Calibri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NewRomanPSMT;DengXian" w:cs="Calibri"/>
                <w:kern w:val="0"/>
                <w:sz w:val="20"/>
                <w:szCs w:val="20"/>
              </w:rPr>
              <w:t>(Covid-19 OR Covid19 OR sars2 OR sars-2 OR sars-cov-2</w:t>
            </w:r>
            <w:r>
              <w:rPr>
                <w:rFonts w:cs="Calibri"/>
                <w:sz w:val="20"/>
                <w:szCs w:val="20"/>
              </w:rPr>
              <w:t>)</w:t>
            </w:r>
            <w:r>
              <w:rPr>
                <w:rFonts w:eastAsia="TimesNewRomanPSMT;DengXian" w:cs="Calibri"/>
                <w:kern w:val="0"/>
                <w:sz w:val="20"/>
                <w:szCs w:val="20"/>
              </w:rPr>
              <w:t xml:space="preserve"> AND (convalescent OR convalescent plasma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35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NewRomanPS-BoldMT;DengXian" w:hAnsi="TimesNewRomanPS-BoldMT;DengXian" w:eastAsia="TimesNewRomanPS-BoldMT;DengXian" w:cs="TimesNewRomanPS-BoldMT;DengXian"/>
          <w:b/>
          <w:b/>
          <w:bCs/>
          <w:kern w:val="0"/>
          <w:sz w:val="24"/>
          <w:szCs w:val="24"/>
        </w:rPr>
      </w:pP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  <w:szCs w:val="24"/>
        </w:rPr>
        <w:t>Additional Table 2: Characteristics of the eligible studies.</w:t>
      </w:r>
    </w:p>
    <w:tbl>
      <w:tblPr>
        <w:tblW w:w="1587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794"/>
        <w:gridCol w:w="992"/>
        <w:gridCol w:w="1417"/>
        <w:gridCol w:w="2381"/>
        <w:gridCol w:w="1134"/>
        <w:gridCol w:w="1020"/>
        <w:gridCol w:w="1985"/>
        <w:gridCol w:w="1559"/>
        <w:gridCol w:w="992"/>
        <w:gridCol w:w="1276"/>
        <w:gridCol w:w="1133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tudy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gistration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clusion crite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rimary Outc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 7-point clinical scale at enroll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ample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Time from S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ymptom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nset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to enrolment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, days (IQR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etectable antibody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garwa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TRI/2020/04/024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d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-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label phase II multicentre RCT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(PLACID Trial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confirmed ③Hypoxia: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I 200-300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；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. RR≥24/min with 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3% on r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mposite of progression to severe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362/46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102/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35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29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8 (6-11)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48 (75%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lemany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621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re, double-blind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y ②RT-PCR confirmed≤5d ③Outpati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-300 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P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.Hospitalization rate 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2.SARS-CoV-2 viral loa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8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8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.4±1.4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3 (11.4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lQahtan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bookmarkStart w:id="8" w:name="OLE_LINK1"/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56534</w:t>
            </w:r>
            <w:bookmarkEnd w:id="8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ahr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en-label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1y ②PCR confirmed ③Hypoxia: a.SaO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2% on room air;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.PO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&lt;60 mmHg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; c. OI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 requiring oxygen therapy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Requirement for invasive ventil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36/4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4/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lShehry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7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aud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Ara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-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label, two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rms, phase II national trial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confirmed ③Hypoxia: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yspnea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b. RR≥30 c. 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3% d. OI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300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e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equiring 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ICU length of stay 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. Safety of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P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&amp; Serious adverse reactions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60/16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104/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 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24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vendano-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la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5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 open-label RCT</w:t>
            </w:r>
          </w:p>
          <w:p>
            <w:pPr>
              <w:pStyle w:val="Normal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Plas-19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Hypoxia: a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4% on room air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quiring supplemental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-300 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P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ategory Changes in the "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WHO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-Ordinal Scale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74/25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176/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79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71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(4–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09 (31.1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Bajpai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64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d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-label, phase I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-65y ②RT-PCR confirmed ③hypoxia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：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.S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3% in resting state b. OI 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 but ≥150 c. RR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＞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/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Proportion of patients remaining free of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4 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5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ar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97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-labe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Hypoxia: a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3% on room ai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equiring supplemental oxyge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.RR≥30/min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Participants With Serious Adverse Events. 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.Clinical Severity Sco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4/8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43/8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33/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 (4–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3 (41.3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egin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8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razil, Canada, 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, open-label RCT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COR-1 trail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requiring supplemental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ml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umber of Participants Who were intubated or D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548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3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 (5, 1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9" w:name="OLE_LINK16"/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  <w:bookmarkEnd w:id="9"/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ennett-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Guerrero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4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ouble-blin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②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T-PCR confirm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50-550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50-550ml SP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8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-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ay Ventilator Free D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21/7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34/7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5/7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14/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9 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5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 (6–1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6 (75.7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e Santis 20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BR-7f4mt9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before="0" w:after="0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multicenter open-label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-80y ②RT-PCR confirmed ③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ithin 10 days of initial symptoms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④Hypoxia: a. OI≤300 b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3% on room ai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MV requi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urvival rate in each group on day 30 of intubation or diagnosis of respiratory failure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107/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6 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1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(7-1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7 (81.5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evos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429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elgi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-label, multicentre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hospitalized ④ not receiving M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-5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Patients requiring MV or deat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57/48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≥4 425/4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320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63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 (3–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Estcourt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27357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Australia, Belgium, Canada,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ternational, multicenter, open-label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severely or critically ill: a.ICU admission b. Need of MV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，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HFNC and FiO2≥40% or  cardiovascular sup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50±150 mL CCP 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.All-cause mortality 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2.Days alive and not receiving organ support in ICU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3/1987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1336/1987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648/1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078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09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012 (50.9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Gharbharan 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42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ationwide multicenter open-label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＞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②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-6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verall mortality until discharge or 60 days after admiss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8/86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65/86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13/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3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3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1 (6–16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9 (80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Holm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600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wed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-label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and CT confirmed ③supplemental oxygen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00-7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Number of days in need of oxyge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2/31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26/31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3/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7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4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Hsue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4214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ouble-blin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and chest imaging ③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5% on room air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SP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MV or Death Endpoi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6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Kirenga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542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gan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pen-label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T-PCR confirmed ②irrespective of disease severity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Time to viral clearance (RT-PCR negativity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9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7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 (5–1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Korley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557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phase 3,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 double-blin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confirmed by nucleic acid assay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③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ithin 7 days of symptoms ④outpatient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Number of Patients With Disease Progress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263/511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248/5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7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4 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 (2–5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Korper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433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multicenter, open-label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-75y ②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Hypoxia: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need of r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espiratory support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b. RR≥30/min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admission of IC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50-10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Composite endpoint of survival and no longer fulfilling criteria of severe COVID-19.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3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2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 (5–10.5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80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5 (71.8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Li 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hiCTR2000029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pen-label, multicente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and chest imaging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Hypoxia: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I 100-300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b. RR≥30/min c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3% on resting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.MV or organ failure or ICU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-13ml/Kg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the number of days between randomized grouping and clinical improvement within 28 days admis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7/10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14/10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46/10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36/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2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1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 (19-3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Libster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479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uble-blin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5y ②RT-PCR confirmed③ at least one of each signs or symptoms of COVID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before="0" w:after="0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Development of severe respiratory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4/16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46/16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70/16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40/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0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0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.6±0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enichetti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716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, national, open-labe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and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adiologically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③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Hypoxia: O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200-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0-6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Number of patients who meet invasive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MV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or deat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32 CP</w:t>
              <w:br/>
              <w:t>241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 (5-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12 (23.8%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'Donnell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59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razil, 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vestigator-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itiated, doub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e-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lin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and CT confirmed ③Hypoxia: a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93% on room ai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need of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upplemental oxyge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, MV or EC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0-250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P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0-250ml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SP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Day 28 severit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145/219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51/219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23/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47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72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0 (7–13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rtigoza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64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vestigator-initiated, double-blind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requirement of noninvasive oxygen supplementation 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Score on the WHO 11-point Ordinal Scale at 14 Day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3 47/941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-5 771/941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123/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68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73 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 (4-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Pouladzadeh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RCT20200310046736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hospital-based, parallel-group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、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CT and symptoms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WHO score &gt; 4 ④Hypoxia: 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3%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-1000 ml CCP + 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The improvement in the levels of cytokine storm ind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17/6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43/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Rasheed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KH-CT-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pen-label, multicenter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 y ②SpO2&lt;90% in resting state. ③at their first 3 days in RCU requiring ventilat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ll cause mortality at 30 d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1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8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ay 2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CTRI/2020/05/02520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d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ingle center ope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-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label phase II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Severely ill: a. RR≥30 b.Sp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0% on room air c. ARDS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：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I200-300 or OI 100-200 not on M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ll cause mortality at 30 d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60/80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20/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RECOVERY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819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Ghana,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dia, Indonesia,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vestigator-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initiated, open-label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ny age ②suspected or laboratory-confirmed SARS-CoV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00-7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All-cause mortalit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795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763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 (6–12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895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1.0%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Sekine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547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nvestigator-initiated, parallel arm, open-label,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Hypoxia: a. RR≥30 b.SpO2≤93% on room air c. Supplemental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linical improve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40/15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50/154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64/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5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9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28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3.1%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Simonovich 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83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ouble-blind, multicenter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18y ②RT-PCR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onfirmed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③Hypoxia: a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3% on room air b. OI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 c. SOFA/mSOFA ≥2 above base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00ml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Clinical status during follow-up at 30th da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216/33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83/333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34/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28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05 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 (5–1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0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4.0%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ng 20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415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, open-label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and tomography confirmed ③Hypoxia: a.&gt;3L in catheter/mask b.FiO2 &gt;25% in the Venturi mask c.OI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300 d. intubation ≤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200mL or 400mL 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Time elapsed until clinical improvement or hospital dischar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4 52/129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5 23/129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WHO6 54/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7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42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 (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6-9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（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71%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ullivan 20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73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multicenter, double-blind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ut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50ml SP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ncidence of hospitalization or death </w:t>
            </w:r>
          </w:p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.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 I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ncidence of treatment-related adverse even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92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89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 (4-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Van 20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CT04373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phase III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double-blind RC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①≥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18y ②RT-PCR confirmed ③Hypoxia: a.PaO2</w:t>
            </w:r>
            <w:r>
              <w:rPr>
                <w:rFonts w:ascii="TimesNewRomanPS-BoldMT;DengXian" w:hAnsi="TimesNewRomanPS-BoldMT;DengXian" w:cs="TimesNewRomanPS-BoldMT;DengXian" w:eastAsia="TimesNewRomanPS-BoldMT;DengXian"/>
                <w:b/>
                <w:bCs/>
                <w:kern w:val="0"/>
                <w:sz w:val="16"/>
                <w:szCs w:val="16"/>
              </w:rPr>
              <w:t>＜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94% on room air b. non-invasive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0-250ml CCP+SO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200-250 NS+SO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 xml:space="preserve">Clinical Improveme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2 CCP</w:t>
            </w:r>
          </w:p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51 S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-BoldMT;DengXian" w:hAnsi="TimesNewRomanPS-BoldMT;DengXian" w:eastAsia="TimesNewRomanPS-BoldMT;DengXian" w:cs="TimesNewRomanPS-BoldMT;DengXi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8 (6–10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eastAsia="TimesNewRomanPS-BoldMT;DengXian" w:cs="TimesNewRomanPS-BoldMT;DengXian" w:ascii="TimesNewRomanPS-BoldMT;DengXian" w:hAnsi="TimesNewRomanPS-BoldMT;DengXian"/>
                <w:b/>
                <w:bCs/>
                <w:kern w:val="0"/>
                <w:sz w:val="16"/>
                <w:szCs w:val="16"/>
              </w:rPr>
              <w:t>ot reported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 xml:space="preserve">CCP, COVID-19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convalescent plasma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; SOC, standard of care, may included hydroxychloroquine, remdesivir, lopinavir/ritonavir, oseltamivir</w:t>
      </w:r>
      <w:r>
        <w:rPr>
          <w:rFonts w:ascii="TimesNewRomanPS-BoldMT;DengXian" w:hAnsi="TimesNewRomanPS-BoldMT;DengXian" w:cs="TimesNewRomanPS-BoldMT;DengXian" w:eastAsia="TimesNewRomanPS-BoldMT;DengXian"/>
          <w:b/>
          <w:bCs/>
          <w:kern w:val="0"/>
          <w:sz w:val="16"/>
          <w:szCs w:val="16"/>
        </w:rPr>
        <w:t>，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broad spectrum antibiotics or immunomodulators, and all other possible supportive treatments; NS, normal saline; SP standard plasma; RR, respiratory rate; OI, o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xygenation index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 xml:space="preserve">, equals to FiO2/PaO2; MV,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mechanical ventilation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 xml:space="preserve">; HFNC,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>High Flow Nasal Cannula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16"/>
          <w:szCs w:val="16"/>
        </w:rPr>
        <w:t xml:space="preserve">. </w:t>
      </w:r>
    </w:p>
    <w:p>
      <w:pPr>
        <w:pStyle w:val="Normal"/>
        <w:rPr>
          <w:rFonts w:ascii="TimesNewRomanPS-BoldMT;DengXian" w:hAnsi="TimesNewRomanPS-BoldMT;DengXian" w:eastAsia="TimesNewRomanPS-BoldMT;DengXian" w:cs="TimesNewRomanPS-BoldMT;DengXian"/>
          <w:b/>
          <w:b/>
          <w:bCs/>
          <w:kern w:val="0"/>
          <w:sz w:val="24"/>
        </w:rPr>
      </w:pP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  <w:szCs w:val="24"/>
        </w:rPr>
        <w:t xml:space="preserve">Additional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  <w:szCs w:val="24"/>
        </w:rPr>
        <w:t>Table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  <w:szCs w:val="24"/>
        </w:rPr>
        <w:t xml:space="preserve"> 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  <w:szCs w:val="24"/>
        </w:rPr>
        <w:t>3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</w:rPr>
        <w:t>: The assessment of quality of evidence</w:t>
      </w:r>
      <w:r>
        <w:rPr>
          <w:rFonts w:eastAsia="TimesNewRomanPS-BoldMT;DengXian" w:cs="TimesNewRomanPS-BoldMT;DengXian" w:ascii="TimesNewRomanPS-BoldMT;DengXian" w:hAnsi="TimesNewRomanPS-BoldMT;DengXian"/>
          <w:b/>
          <w:bCs/>
          <w:kern w:val="0"/>
          <w:sz w:val="24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36" w:type="dxa"/>
          <w:left w:w="36" w:type="dxa"/>
          <w:bottom w:w="36" w:type="dxa"/>
          <w:right w:w="36" w:type="dxa"/>
        </w:tblCellMar>
      </w:tblPr>
      <w:tblGrid>
        <w:gridCol w:w="2989"/>
        <w:gridCol w:w="2107"/>
        <w:gridCol w:w="3938"/>
        <w:gridCol w:w="1167"/>
        <w:gridCol w:w="1367"/>
        <w:gridCol w:w="1737"/>
        <w:gridCol w:w="932"/>
      </w:tblGrid>
      <w:tr>
        <w:trPr/>
        <w:tc>
          <w:tcPr>
            <w:tcW w:w="1330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Primary outcom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</w:r>
          </w:p>
        </w:tc>
      </w:tr>
      <w:tr>
        <w:trPr/>
        <w:tc>
          <w:tcPr>
            <w:tcW w:w="1330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atients with COVID-19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045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116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36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73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393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116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93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3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7 to 1.02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8</w:t>
              <w:br/>
              <w:t>(32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⊕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8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81 to 213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7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7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45 to 170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mortality - Outpatients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63 </w:t>
            </w:r>
            <w:r>
              <w:rPr>
                <w:rFonts w:cs="Arial" w:ascii="Arial" w:hAnsi="Arial"/>
                <w:sz w:val="16"/>
                <w:szCs w:val="16"/>
              </w:rPr>
              <w:br/>
              <w:t>(0.14 to 2.95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8</w:t>
              <w:br/>
              <w:t>(4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 to 2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 to 24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mortality - Inpatients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6 to 1.02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19250</w:t>
              <w:br/>
              <w:t>(28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⊕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3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0 to 23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0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7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81 to 214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MV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5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1 to 1.1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9</w:t>
              <w:br/>
              <w:t>(8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7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89 to 393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5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304 to 413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non-MV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7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1 to 1.03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3</w:t>
              <w:br/>
              <w:t>(15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0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3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00 to 22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4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04 to 11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No supplementary oxygenation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8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59 to 1.11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5</w:t>
              <w:br/>
              <w:t>(5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30 to 5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6 to 12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Antibody-seronegative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6 to 1.02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</w:t>
              <w:br/>
              <w:t>(4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1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0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93 to 34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6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20 to 261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Antibody-seropositive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5 to 1.18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7442</w:t>
              <w:br/>
              <w:t>(4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2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2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63 to 226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2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2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97 to 274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No more than 7 days from symptoms onset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4 to 1.01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2</w:t>
              <w:br/>
              <w:t>(3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9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34 to 281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3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2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21 to 266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More than 7 days from symptoms onset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87 </w:t>
            </w:r>
            <w:r>
              <w:rPr>
                <w:rFonts w:cs="Arial" w:ascii="Arial" w:hAnsi="Arial"/>
                <w:sz w:val="16"/>
                <w:szCs w:val="16"/>
              </w:rPr>
              <w:br/>
              <w:t>(0.59 to 1.26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1</w:t>
              <w:br/>
              <w:t>(3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,6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9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23 to 263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2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4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25 to 267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High titer CCP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9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3 to 1.05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90</w:t>
              <w:br/>
              <w:t>(17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8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86 to 210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3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52 to 171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Low titer CCP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7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51 to 0.99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2</w:t>
              <w:br/>
              <w:t>(4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8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77 to 150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8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26 to 246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-d mortality - Undivided titer CCP</w:t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2 </w:t>
            </w:r>
            <w:r>
              <w:rPr>
                <w:rFonts w:cs="Arial" w:ascii="Arial" w:hAnsi="Arial"/>
                <w:sz w:val="16"/>
                <w:szCs w:val="16"/>
              </w:rPr>
              <w:br/>
              <w:t>(0.76 to 1.12)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8</w:t>
              <w:br/>
              <w:t>(6 studies)</w:t>
            </w:r>
          </w:p>
        </w:tc>
        <w:tc>
          <w:tcPr>
            <w:tcW w:w="1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0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0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90 to 280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5 per 100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56 to 230)</w:t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4237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R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Risk ratio; </w:t>
            </w:r>
          </w:p>
        </w:tc>
      </w:tr>
      <w:tr>
        <w:trPr/>
        <w:tc>
          <w:tcPr>
            <w:tcW w:w="14237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  <w:tr>
        <w:trPr/>
        <w:tc>
          <w:tcPr>
            <w:tcW w:w="14237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ublication bias was suspected by Egger test and funnel plot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32 studies with 21478 patients were includ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Moderate heterogeneity was observ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Limited studies and patients were includ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28 studies with nearly 20000 patients were includ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High heterogeneity was observed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36" w:type="dxa"/>
          <w:left w:w="36" w:type="dxa"/>
          <w:bottom w:w="36" w:type="dxa"/>
          <w:right w:w="36" w:type="dxa"/>
        </w:tblCellMar>
      </w:tblPr>
      <w:tblGrid>
        <w:gridCol w:w="2998"/>
        <w:gridCol w:w="1700"/>
        <w:gridCol w:w="4461"/>
        <w:gridCol w:w="1410"/>
        <w:gridCol w:w="1552"/>
        <w:gridCol w:w="1837"/>
      </w:tblGrid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 xml:space="preserve">Secondary outcomes 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atients with COVID-19</w:t>
            </w:r>
          </w:p>
        </w:tc>
      </w:tr>
      <w:tr>
        <w:trPr/>
        <w:tc>
          <w:tcPr>
            <w:tcW w:w="299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161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141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83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446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141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46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condary outcomes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hospital saty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length of hospital saty in the intervention groups w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3 higher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0.24 lower to 1.9 higher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2</w:t>
              <w:br/>
              <w:t>(11 studies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/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ntilation-free day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ventilation-free days in the intervention groups wa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 lower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0.74 lower to 0.67 higher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4</w:t>
              <w:br/>
              <w:t>(11 studies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-d mortality</w:t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88 </w:t>
            </w:r>
            <w:r>
              <w:rPr>
                <w:rFonts w:cs="Arial" w:ascii="Arial" w:hAnsi="Arial"/>
                <w:sz w:val="16"/>
                <w:szCs w:val="16"/>
              </w:rPr>
              <w:br/>
              <w:t>(0.63 to 1.23)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</w:t>
              <w:br/>
              <w:t>(6 studies)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44 to 86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36 to 70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rovement of symptoms</w:t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 </w:t>
            </w:r>
            <w:r>
              <w:rPr>
                <w:rFonts w:cs="Arial" w:ascii="Arial" w:hAnsi="Arial"/>
                <w:sz w:val="16"/>
                <w:szCs w:val="16"/>
              </w:rPr>
              <w:br/>
              <w:t>(0.94 to 1.07)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</w:t>
              <w:br/>
              <w:t>(8 studies)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⊕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</w:t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7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7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618 to 703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1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574 to 654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gression of diseases</w:t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6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5 to 1.08)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9</w:t>
              <w:br/>
              <w:t>(9 studies)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7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35 to 299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8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6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45 to 311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quirement of supplementary oxygenation</w:t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4 </w:t>
            </w:r>
            <w:r>
              <w:rPr>
                <w:rFonts w:cs="Arial" w:ascii="Arial" w:hAnsi="Arial"/>
                <w:sz w:val="16"/>
                <w:szCs w:val="16"/>
              </w:rPr>
              <w:br/>
              <w:t>(0.82 to 1.08)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10910</w:t>
              <w:br/>
              <w:t>(15 studies)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2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74 to 229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9 per 1000</w:t>
            </w:r>
          </w:p>
        </w:tc>
        <w:tc>
          <w:tcPr>
            <w:tcW w:w="4461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5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88 to 247)</w:t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R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Risk ratio; 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High heterogeneity was observ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Moderate heterogeneity was observ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Limited studies and patients were includ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ublication bias was suspected by Egger test and funnel plot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36" w:type="dxa"/>
          <w:left w:w="36" w:type="dxa"/>
          <w:bottom w:w="36" w:type="dxa"/>
          <w:right w:w="36" w:type="dxa"/>
        </w:tblCellMar>
      </w:tblPr>
      <w:tblGrid>
        <w:gridCol w:w="2986"/>
        <w:gridCol w:w="1686"/>
        <w:gridCol w:w="2108"/>
        <w:gridCol w:w="2281"/>
        <w:gridCol w:w="2292"/>
        <w:gridCol w:w="2605"/>
      </w:tblGrid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spacing w:before="280" w:after="0"/>
              <w:rPr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afety outcomes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atients with COVID-19</w:t>
            </w:r>
          </w:p>
        </w:tc>
      </w:tr>
      <w:tr>
        <w:trPr/>
        <w:tc>
          <w:tcPr>
            <w:tcW w:w="298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3794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2281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292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studies)</w:t>
            </w:r>
          </w:p>
        </w:tc>
        <w:tc>
          <w:tcPr>
            <w:tcW w:w="2605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GRADE)</w:t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2108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2281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108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verse events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9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14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</w:rPr>
              <w:t>0.99 to 1.31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4052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5 studies)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4 per 1000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1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92 to 254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 per 1000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82 to 109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E</w:t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03 </w:t>
            </w:r>
            <w:r>
              <w:rPr>
                <w:rFonts w:cs="Arial" w:ascii="Arial" w:hAnsi="Arial"/>
                <w:sz w:val="16"/>
                <w:szCs w:val="16"/>
              </w:rPr>
              <w:t>(0.87 to 1.2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6364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3 studies)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SimSun;宋体" w:ascii="SimSun;宋体" w:hAnsi="SimSun;宋体"/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5 per 1000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9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118 to 162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3D3D3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4 per 1000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widowControl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2 per 1000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230 to 317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RR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Risk ratio; 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Moderate heterogeneity was observed</w:t>
              <w:br/>
            </w:r>
            <w:r>
              <w:rPr>
                <w:rFonts w:cs="Arial" w:ascii="Arial" w:hAnsi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 xml:space="preserve"> Publication bias was suspected by Egger test and funnel plo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NewRomanPS-BoldMT">
    <w:altName w:val="DengXian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8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8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8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8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8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2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3" name="Image1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1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16:41:00Z</dcterms:created>
  <dc:creator>钱振北</dc:creator>
  <dc:description/>
  <cp:keywords/>
  <dc:language>en-US</dc:language>
  <cp:lastModifiedBy>Megan Bond</cp:lastModifiedBy>
  <dcterms:modified xsi:type="dcterms:W3CDTF">2022-06-30T16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